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F26" w:rsidRPr="00FD0A63" w:rsidRDefault="00103653" w:rsidP="00BB5F26">
      <w:pPr>
        <w:pStyle w:val="a3"/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r w:rsidRPr="00FD0A63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Table S</w:t>
      </w:r>
      <w:r w:rsidR="00CB55FE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2</w:t>
      </w:r>
      <w:r w:rsidRPr="00FD0A63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. </w:t>
      </w:r>
      <w:r w:rsidR="00BB5F26" w:rsidRPr="00FD0A63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Multivariate Linear Regression shows the independent strength of association between </w:t>
      </w:r>
      <w:r w:rsidR="004D2A40" w:rsidRPr="00FD0A63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AF</w:t>
      </w:r>
      <w:r w:rsidR="00BB5F26" w:rsidRPr="00FD0A63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 and </w:t>
      </w:r>
      <w:r w:rsidR="00575461" w:rsidRPr="00FD0A63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GM</w:t>
      </w:r>
      <w:r w:rsidR="00BB5F26" w:rsidRPr="00FD0A63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 signatures </w:t>
      </w:r>
    </w:p>
    <w:tbl>
      <w:tblPr>
        <w:tblW w:w="14740" w:type="dxa"/>
        <w:tblLook w:val="04A0" w:firstRow="1" w:lastRow="0" w:firstColumn="1" w:lastColumn="0" w:noHBand="0" w:noVBand="1"/>
      </w:tblPr>
      <w:tblGrid>
        <w:gridCol w:w="1110"/>
        <w:gridCol w:w="886"/>
        <w:gridCol w:w="994"/>
        <w:gridCol w:w="886"/>
        <w:gridCol w:w="994"/>
        <w:gridCol w:w="886"/>
        <w:gridCol w:w="994"/>
        <w:gridCol w:w="886"/>
        <w:gridCol w:w="994"/>
        <w:gridCol w:w="886"/>
        <w:gridCol w:w="994"/>
        <w:gridCol w:w="1055"/>
        <w:gridCol w:w="1185"/>
        <w:gridCol w:w="1055"/>
        <w:gridCol w:w="1185"/>
      </w:tblGrid>
      <w:tr w:rsidR="001F0C7E" w:rsidRPr="001F0C7E" w:rsidTr="001F0C7E">
        <w:trPr>
          <w:trHeight w:val="320"/>
        </w:trPr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A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pha diversity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e Number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hannon index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hao richness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ielou</w:t>
            </w:r>
            <w:proofErr w:type="spellEnd"/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evenness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C7E" w:rsidRPr="001F0C7E" w:rsidRDefault="001F0C7E" w:rsidP="001F0C7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C7E" w:rsidRPr="001F0C7E" w:rsidRDefault="001F0C7E" w:rsidP="001F0C7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u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u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us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C7E" w:rsidRPr="001F0C7E" w:rsidRDefault="001F0C7E" w:rsidP="001F0C7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8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2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6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4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7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5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3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6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46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60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46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58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05 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8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6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7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4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6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25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01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10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1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57 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7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8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0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2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9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0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80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1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39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3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74 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7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0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8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8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2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4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8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5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33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0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28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86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20 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2DM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8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6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3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7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8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9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0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7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2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63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04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09 </w:t>
            </w:r>
          </w:p>
        </w:tc>
      </w:tr>
      <w:tr w:rsidR="001F0C7E" w:rsidRPr="001F0C7E" w:rsidTr="001F0C7E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T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0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3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2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4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2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5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9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6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21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7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69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6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C7E" w:rsidRPr="001F0C7E" w:rsidRDefault="001F0C7E" w:rsidP="001F0C7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F0C7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49 </w:t>
            </w:r>
          </w:p>
        </w:tc>
      </w:tr>
    </w:tbl>
    <w:p w:rsidR="00FD0A63" w:rsidRPr="00FD0A63" w:rsidRDefault="00FD0A63">
      <w:pPr>
        <w:rPr>
          <w:rFonts w:ascii="Times New Roman" w:hAnsi="Times New Roman" w:cs="Times New Roman"/>
          <w:sz w:val="24"/>
        </w:rPr>
      </w:pPr>
    </w:p>
    <w:tbl>
      <w:tblPr>
        <w:tblW w:w="12390" w:type="dxa"/>
        <w:tblLook w:val="04A0" w:firstRow="1" w:lastRow="0" w:firstColumn="1" w:lastColumn="0" w:noHBand="0" w:noVBand="1"/>
      </w:tblPr>
      <w:tblGrid>
        <w:gridCol w:w="1110"/>
        <w:gridCol w:w="886"/>
        <w:gridCol w:w="994"/>
        <w:gridCol w:w="886"/>
        <w:gridCol w:w="994"/>
        <w:gridCol w:w="886"/>
        <w:gridCol w:w="994"/>
        <w:gridCol w:w="886"/>
        <w:gridCol w:w="994"/>
        <w:gridCol w:w="886"/>
        <w:gridCol w:w="994"/>
        <w:gridCol w:w="886"/>
        <w:gridCol w:w="994"/>
      </w:tblGrid>
      <w:tr w:rsidR="008D2737" w:rsidRPr="008D2737" w:rsidTr="00585D3D">
        <w:trPr>
          <w:trHeight w:val="320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D0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Beta diversity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CA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CoA</w:t>
            </w:r>
            <w:proofErr w:type="spellEnd"/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MDS</w:t>
            </w:r>
          </w:p>
        </w:tc>
      </w:tr>
      <w:tr w:rsidR="008D2737" w:rsidRPr="008D2737" w:rsidTr="00585D3D">
        <w:trPr>
          <w:trHeight w:val="320"/>
        </w:trPr>
        <w:tc>
          <w:tcPr>
            <w:tcW w:w="11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737" w:rsidRPr="008D2737" w:rsidRDefault="008D2737" w:rsidP="008D273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u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u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u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</w:tr>
      <w:tr w:rsidR="008D2737" w:rsidRPr="008D2737" w:rsidTr="00585D3D">
        <w:trPr>
          <w:trHeight w:val="320"/>
        </w:trPr>
        <w:tc>
          <w:tcPr>
            <w:tcW w:w="11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737" w:rsidRPr="008D2737" w:rsidRDefault="008D2737" w:rsidP="008D273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040C30" w:rsidRPr="008D2737" w:rsidTr="00585D3D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GoBack" w:colFirst="11" w:colLast="12"/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8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00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9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7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9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41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1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1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8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003 </w:t>
            </w:r>
          </w:p>
        </w:tc>
      </w:tr>
      <w:tr w:rsidR="00040C30" w:rsidRPr="008D2737" w:rsidTr="00585D3D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7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0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1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0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3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9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0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59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9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5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13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49 </w:t>
            </w:r>
          </w:p>
        </w:tc>
      </w:tr>
      <w:tr w:rsidR="00040C30" w:rsidRPr="008D2737" w:rsidTr="00585D3D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4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3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8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5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3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5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6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6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29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58 </w:t>
            </w:r>
          </w:p>
        </w:tc>
      </w:tr>
      <w:tr w:rsidR="00040C30" w:rsidRPr="008D2737" w:rsidTr="00585D3D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3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585D3D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</w:rPr>
            </w:pPr>
            <w:r w:rsidRPr="00585D3D">
              <w:rPr>
                <w:rFonts w:ascii="Times New Roman" w:eastAsia="DengXian" w:hAnsi="Times New Roman" w:cs="Times New Roman"/>
                <w:b/>
                <w:bCs/>
                <w:color w:val="FF0000"/>
              </w:rPr>
              <w:t xml:space="preserve">0.03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4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0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1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2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6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8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77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5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27 </w:t>
            </w:r>
          </w:p>
        </w:tc>
      </w:tr>
      <w:tr w:rsidR="00040C30" w:rsidRPr="008D2737" w:rsidTr="00585D3D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M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3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0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1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4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2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0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5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1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5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2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7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63 </w:t>
            </w:r>
          </w:p>
        </w:tc>
      </w:tr>
      <w:tr w:rsidR="00040C30" w:rsidRPr="008D2737" w:rsidTr="00585D3D">
        <w:trPr>
          <w:trHeight w:val="3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T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9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Pr="008D2737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57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2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5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96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5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9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-0.02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C30" w:rsidRDefault="00040C30" w:rsidP="00040C3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16 </w:t>
            </w:r>
          </w:p>
        </w:tc>
      </w:tr>
      <w:bookmarkEnd w:id="0"/>
    </w:tbl>
    <w:p w:rsidR="00FD0A63" w:rsidRPr="00FD0A63" w:rsidRDefault="00FD0A63">
      <w:pPr>
        <w:rPr>
          <w:rFonts w:ascii="Times New Roman" w:hAnsi="Times New Roman" w:cs="Times New Roman"/>
          <w:sz w:val="24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860"/>
        <w:gridCol w:w="886"/>
        <w:gridCol w:w="994"/>
        <w:gridCol w:w="886"/>
        <w:gridCol w:w="994"/>
        <w:gridCol w:w="886"/>
        <w:gridCol w:w="994"/>
      </w:tblGrid>
      <w:tr w:rsidR="008D2737" w:rsidRPr="008D2737" w:rsidTr="008D2737">
        <w:trPr>
          <w:trHeight w:val="320"/>
        </w:trPr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1829DB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D0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/B ratio</w:t>
            </w:r>
            <w:r w:rsidR="008D2737"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irmicut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Bacteroidet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/B ratio</w:t>
            </w:r>
          </w:p>
        </w:tc>
      </w:tr>
      <w:tr w:rsidR="008D2737" w:rsidRPr="008D2737" w:rsidTr="008D2737">
        <w:trPr>
          <w:trHeight w:val="320"/>
        </w:trPr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737" w:rsidRPr="008D2737" w:rsidRDefault="008D2737" w:rsidP="008D273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Bet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EC7B85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C7B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C7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8D2737" w:rsidRPr="008D2737" w:rsidTr="008D273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9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2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7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9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0.024 </w:t>
            </w:r>
          </w:p>
        </w:tc>
      </w:tr>
      <w:tr w:rsidR="008D2737" w:rsidRPr="008D2737" w:rsidTr="008D273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67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9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2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7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28 </w:t>
            </w:r>
          </w:p>
        </w:tc>
      </w:tr>
      <w:tr w:rsidR="008D2737" w:rsidRPr="008D2737" w:rsidTr="008D273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4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4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6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49 </w:t>
            </w:r>
          </w:p>
        </w:tc>
      </w:tr>
      <w:tr w:rsidR="008D2737" w:rsidRPr="008D2737" w:rsidTr="008D273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0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0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1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75 </w:t>
            </w:r>
          </w:p>
        </w:tc>
      </w:tr>
      <w:tr w:rsidR="008D2737" w:rsidRPr="008D2737" w:rsidTr="008D273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M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7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4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67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3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35 </w:t>
            </w:r>
          </w:p>
        </w:tc>
      </w:tr>
      <w:tr w:rsidR="008D2737" w:rsidRPr="008D2737" w:rsidTr="008D273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T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2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9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0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737" w:rsidRPr="008D2737" w:rsidRDefault="008D2737" w:rsidP="008D273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D273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42 </w:t>
            </w:r>
          </w:p>
        </w:tc>
      </w:tr>
    </w:tbl>
    <w:p w:rsidR="008D2737" w:rsidRDefault="008D2737">
      <w:pPr>
        <w:rPr>
          <w:rFonts w:ascii="Times New Roman" w:hAnsi="Times New Roman" w:cs="Times New Roman"/>
          <w:sz w:val="24"/>
        </w:rPr>
      </w:pPr>
    </w:p>
    <w:p w:rsidR="00E5730F" w:rsidRPr="00E5730F" w:rsidRDefault="00E5730F" w:rsidP="00E5730F">
      <w:pPr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  <w:r w:rsidRPr="00E5730F">
        <w:rPr>
          <w:rFonts w:ascii="Times New Roman" w:hAnsi="Times New Roman" w:cs="Times New Roman"/>
          <w:b/>
          <w:bCs/>
          <w:color w:val="000000" w:themeColor="text1"/>
          <w:kern w:val="0"/>
        </w:rPr>
        <w:t>Abbreviations</w:t>
      </w:r>
      <w:r w:rsidRPr="00C91120">
        <w:rPr>
          <w:rFonts w:ascii="Times New Roman" w:hAnsi="Times New Roman" w:cs="Times New Roman"/>
          <w:color w:val="000000" w:themeColor="text1"/>
          <w:kern w:val="0"/>
        </w:rPr>
        <w:t xml:space="preserve">: AF, atrial fibrillation;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GM, gut microbiota; </w:t>
      </w:r>
      <w:r w:rsidRPr="00C91120">
        <w:rPr>
          <w:rFonts w:ascii="Times New Roman" w:hAnsi="Times New Roman" w:cs="Times New Roman"/>
          <w:color w:val="000000" w:themeColor="text1"/>
          <w:kern w:val="0"/>
        </w:rPr>
        <w:t xml:space="preserve">BMI, body mass index; HTN, hypertension; DM, diabetes mellitus; TC, total cholesterol;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HTN, hypertension; PCA, </w:t>
      </w:r>
      <w:r w:rsidRPr="000B42FC">
        <w:rPr>
          <w:rFonts w:ascii="Times New Roman" w:hAnsi="Times New Roman" w:cs="Times New Roman"/>
          <w:color w:val="000000" w:themeColor="text1"/>
        </w:rPr>
        <w:t>principal component analysis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</w:rPr>
        <w:t>PCo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0B42FC">
        <w:rPr>
          <w:rFonts w:ascii="Times New Roman" w:hAnsi="Times New Roman" w:cs="Times New Roman"/>
          <w:color w:val="000000" w:themeColor="text1"/>
        </w:rPr>
        <w:t>principal coordinates analysis</w:t>
      </w:r>
      <w:r>
        <w:rPr>
          <w:rFonts w:ascii="Times New Roman" w:hAnsi="Times New Roman" w:cs="Times New Roman"/>
          <w:color w:val="000000" w:themeColor="text1"/>
        </w:rPr>
        <w:t xml:space="preserve">; NMDS, </w:t>
      </w:r>
      <w:r w:rsidRPr="000B42FC">
        <w:rPr>
          <w:rFonts w:ascii="Times New Roman" w:eastAsia="DengXian" w:hAnsi="Times New Roman" w:cs="Times New Roman"/>
          <w:color w:val="000000" w:themeColor="text1"/>
        </w:rPr>
        <w:t>non-metric dimensional scaling</w:t>
      </w:r>
      <w:r>
        <w:rPr>
          <w:rFonts w:ascii="Times New Roman" w:eastAsia="DengXian" w:hAnsi="Times New Roman" w:cs="Times New Roman"/>
          <w:color w:val="000000" w:themeColor="text1"/>
        </w:rPr>
        <w:t>.</w:t>
      </w:r>
      <w:r w:rsidRPr="00C91120">
        <w:rPr>
          <w:rFonts w:ascii="Times New Roman" w:hAnsi="Times New Roman" w:cs="Times New Roman"/>
          <w:color w:val="000000" w:themeColor="text1"/>
          <w:kern w:val="0"/>
        </w:rPr>
        <w:t xml:space="preserve"> </w:t>
      </w:r>
    </w:p>
    <w:sectPr w:rsidR="00E5730F" w:rsidRPr="00E5730F" w:rsidSect="008D273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F26"/>
    <w:rsid w:val="00002196"/>
    <w:rsid w:val="00005047"/>
    <w:rsid w:val="00013133"/>
    <w:rsid w:val="0002576F"/>
    <w:rsid w:val="00034C42"/>
    <w:rsid w:val="00040C30"/>
    <w:rsid w:val="000871C5"/>
    <w:rsid w:val="00090641"/>
    <w:rsid w:val="000B3255"/>
    <w:rsid w:val="000D6263"/>
    <w:rsid w:val="000F6854"/>
    <w:rsid w:val="00103653"/>
    <w:rsid w:val="00153530"/>
    <w:rsid w:val="001829DB"/>
    <w:rsid w:val="001E3BD3"/>
    <w:rsid w:val="001F0C7E"/>
    <w:rsid w:val="00285BAA"/>
    <w:rsid w:val="002A64A8"/>
    <w:rsid w:val="002F1EF5"/>
    <w:rsid w:val="003029BE"/>
    <w:rsid w:val="003861B8"/>
    <w:rsid w:val="004A6DF6"/>
    <w:rsid w:val="004D2A40"/>
    <w:rsid w:val="00500624"/>
    <w:rsid w:val="00541FFA"/>
    <w:rsid w:val="00544AAB"/>
    <w:rsid w:val="00575461"/>
    <w:rsid w:val="00581700"/>
    <w:rsid w:val="00585D3D"/>
    <w:rsid w:val="005A4988"/>
    <w:rsid w:val="00687A30"/>
    <w:rsid w:val="00712871"/>
    <w:rsid w:val="00724E6F"/>
    <w:rsid w:val="00731104"/>
    <w:rsid w:val="00733B36"/>
    <w:rsid w:val="007E1352"/>
    <w:rsid w:val="007E7573"/>
    <w:rsid w:val="00825AFF"/>
    <w:rsid w:val="008424D7"/>
    <w:rsid w:val="00870068"/>
    <w:rsid w:val="008D2737"/>
    <w:rsid w:val="008F3F84"/>
    <w:rsid w:val="00936AAF"/>
    <w:rsid w:val="009829DB"/>
    <w:rsid w:val="009A40C4"/>
    <w:rsid w:val="00AC2997"/>
    <w:rsid w:val="00B11873"/>
    <w:rsid w:val="00B346B2"/>
    <w:rsid w:val="00BB5F26"/>
    <w:rsid w:val="00BC6D8B"/>
    <w:rsid w:val="00BE62D0"/>
    <w:rsid w:val="00BF1C90"/>
    <w:rsid w:val="00CB55FE"/>
    <w:rsid w:val="00D210B7"/>
    <w:rsid w:val="00D3066C"/>
    <w:rsid w:val="00DC4B66"/>
    <w:rsid w:val="00DE555A"/>
    <w:rsid w:val="00E315CD"/>
    <w:rsid w:val="00E3555A"/>
    <w:rsid w:val="00E45575"/>
    <w:rsid w:val="00E5730F"/>
    <w:rsid w:val="00EC7B85"/>
    <w:rsid w:val="00ED2BA6"/>
    <w:rsid w:val="00F2284F"/>
    <w:rsid w:val="00F61BD6"/>
    <w:rsid w:val="00FD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F36DE-703C-4444-82A3-F799246D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B5F26"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10365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0365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Zuo</dc:creator>
  <cp:keywords/>
  <dc:description/>
  <cp:lastModifiedBy>Kun Zuo</cp:lastModifiedBy>
  <cp:revision>18</cp:revision>
  <dcterms:created xsi:type="dcterms:W3CDTF">2020-01-16T06:39:00Z</dcterms:created>
  <dcterms:modified xsi:type="dcterms:W3CDTF">2020-01-19T16:23:00Z</dcterms:modified>
</cp:coreProperties>
</file>